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93"/>
        <w:gridCol w:w="1383"/>
        <w:gridCol w:w="1383"/>
        <w:gridCol w:w="1383"/>
        <w:gridCol w:w="1383"/>
      </w:tblGrid>
      <w:tr w:rsidR="00C531A1" w:rsidRPr="00A263E3" w14:paraId="7BC59AFB" w14:textId="77777777" w:rsidTr="00C26D55">
        <w:tc>
          <w:tcPr>
            <w:tcW w:w="1271" w:type="dxa"/>
          </w:tcPr>
          <w:p w14:paraId="75862E4A" w14:textId="77777777" w:rsidR="00C531A1" w:rsidRPr="00A263E3" w:rsidRDefault="00C531A1" w:rsidP="00C26D5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3E3">
              <w:rPr>
                <w:rFonts w:ascii="Calibri" w:hAnsi="Calibri" w:cs="Calibri"/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1493" w:type="dxa"/>
          </w:tcPr>
          <w:p w14:paraId="37AABBC7" w14:textId="77777777" w:rsidR="00C531A1" w:rsidRPr="00A263E3" w:rsidRDefault="00C531A1" w:rsidP="00C26D5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3E3">
              <w:rPr>
                <w:rFonts w:ascii="Calibri" w:hAnsi="Calibri" w:cs="Calibri"/>
                <w:b/>
                <w:bCs/>
                <w:sz w:val="20"/>
                <w:szCs w:val="20"/>
              </w:rPr>
              <w:t>Labelling rules</w:t>
            </w:r>
          </w:p>
        </w:tc>
        <w:tc>
          <w:tcPr>
            <w:tcW w:w="1383" w:type="dxa"/>
          </w:tcPr>
          <w:p w14:paraId="2BF2948A" w14:textId="77777777" w:rsidR="00C531A1" w:rsidRPr="00A263E3" w:rsidRDefault="00C531A1" w:rsidP="00C26D5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3E3">
              <w:rPr>
                <w:rFonts w:ascii="Calibri" w:hAnsi="Calibri" w:cs="Calibri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1383" w:type="dxa"/>
          </w:tcPr>
          <w:p w14:paraId="14394468" w14:textId="77777777" w:rsidR="00C531A1" w:rsidRPr="00A263E3" w:rsidRDefault="00C531A1" w:rsidP="00C26D5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3E3">
              <w:rPr>
                <w:rFonts w:ascii="Calibri" w:hAnsi="Calibri" w:cs="Calibri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383" w:type="dxa"/>
          </w:tcPr>
          <w:p w14:paraId="74020E30" w14:textId="77777777" w:rsidR="00C531A1" w:rsidRPr="00A263E3" w:rsidRDefault="00C531A1" w:rsidP="00C26D5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3E3">
              <w:rPr>
                <w:rFonts w:ascii="Calibri" w:hAnsi="Calibri" w:cs="Calibri"/>
                <w:b/>
                <w:bCs/>
                <w:sz w:val="20"/>
                <w:szCs w:val="20"/>
              </w:rPr>
              <w:t>Overlaps</w:t>
            </w:r>
          </w:p>
        </w:tc>
        <w:tc>
          <w:tcPr>
            <w:tcW w:w="1383" w:type="dxa"/>
          </w:tcPr>
          <w:p w14:paraId="0DE7416D" w14:textId="77777777" w:rsidR="00C531A1" w:rsidRPr="00A263E3" w:rsidRDefault="00C531A1" w:rsidP="00C26D5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63E3">
              <w:rPr>
                <w:rFonts w:ascii="Calibri" w:hAnsi="Calibri" w:cs="Calibri"/>
                <w:b/>
                <w:bCs/>
                <w:sz w:val="20"/>
                <w:szCs w:val="20"/>
              </w:rPr>
              <w:t>Conflicts</w:t>
            </w:r>
          </w:p>
        </w:tc>
      </w:tr>
      <w:tr w:rsidR="00C531A1" w:rsidRPr="00A263E3" w14:paraId="2ED6B16C" w14:textId="77777777" w:rsidTr="00C26D55">
        <w:tc>
          <w:tcPr>
            <w:tcW w:w="1271" w:type="dxa"/>
          </w:tcPr>
          <w:p w14:paraId="66D78BB6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93" w:type="dxa"/>
          </w:tcPr>
          <w:p w14:paraId="7617C0F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Positive keywords*</w:t>
            </w:r>
          </w:p>
        </w:tc>
        <w:tc>
          <w:tcPr>
            <w:tcW w:w="1383" w:type="dxa"/>
          </w:tcPr>
          <w:p w14:paraId="0852F3F7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7166069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 w:hint="eastAsia"/>
                <w:sz w:val="20"/>
                <w:szCs w:val="20"/>
              </w:rPr>
              <w:t>208</w:t>
            </w:r>
          </w:p>
        </w:tc>
        <w:tc>
          <w:tcPr>
            <w:tcW w:w="1383" w:type="dxa"/>
          </w:tcPr>
          <w:p w14:paraId="7217FA70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8</w:t>
            </w:r>
            <w:r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14:paraId="1CEF993E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 w:hint="eastAsia"/>
                <w:sz w:val="20"/>
                <w:szCs w:val="20"/>
              </w:rPr>
              <w:t>38</w:t>
            </w:r>
          </w:p>
        </w:tc>
      </w:tr>
      <w:tr w:rsidR="00C531A1" w:rsidRPr="00A263E3" w14:paraId="7A64528D" w14:textId="77777777" w:rsidTr="00C26D55">
        <w:tc>
          <w:tcPr>
            <w:tcW w:w="1271" w:type="dxa"/>
          </w:tcPr>
          <w:p w14:paraId="7D61442A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3" w:type="dxa"/>
          </w:tcPr>
          <w:p w14:paraId="1780E77C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Clear</w:t>
            </w:r>
          </w:p>
        </w:tc>
        <w:tc>
          <w:tcPr>
            <w:tcW w:w="1383" w:type="dxa"/>
          </w:tcPr>
          <w:p w14:paraId="473D4D00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15BFC162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 w:hint="eastAsia"/>
                <w:sz w:val="20"/>
                <w:szCs w:val="20"/>
              </w:rPr>
              <w:t>376</w:t>
            </w:r>
          </w:p>
        </w:tc>
        <w:tc>
          <w:tcPr>
            <w:tcW w:w="1383" w:type="dxa"/>
          </w:tcPr>
          <w:p w14:paraId="786A91E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 w:hint="eastAsia"/>
                <w:sz w:val="20"/>
                <w:szCs w:val="20"/>
              </w:rPr>
              <w:t>288</w:t>
            </w:r>
          </w:p>
        </w:tc>
        <w:tc>
          <w:tcPr>
            <w:tcW w:w="1383" w:type="dxa"/>
          </w:tcPr>
          <w:p w14:paraId="2B6C7229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C531A1" w:rsidRPr="00A263E3" w14:paraId="16FFAEF6" w14:textId="77777777" w:rsidTr="00C26D55">
        <w:tc>
          <w:tcPr>
            <w:tcW w:w="1271" w:type="dxa"/>
          </w:tcPr>
          <w:p w14:paraId="75BFEC3F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93" w:type="dxa"/>
          </w:tcPr>
          <w:p w14:paraId="5ED724D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383" w:type="dxa"/>
          </w:tcPr>
          <w:p w14:paraId="7EAD6B53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5DFB4ED4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 w:hint="eastAsia"/>
                <w:sz w:val="20"/>
                <w:szCs w:val="20"/>
              </w:rPr>
              <w:t>79</w:t>
            </w:r>
          </w:p>
        </w:tc>
        <w:tc>
          <w:tcPr>
            <w:tcW w:w="1383" w:type="dxa"/>
          </w:tcPr>
          <w:p w14:paraId="0D0C08A4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 w:hint="eastAsia"/>
                <w:sz w:val="20"/>
                <w:szCs w:val="20"/>
              </w:rPr>
              <w:t>02</w:t>
            </w:r>
          </w:p>
        </w:tc>
        <w:tc>
          <w:tcPr>
            <w:tcW w:w="1383" w:type="dxa"/>
          </w:tcPr>
          <w:p w14:paraId="21B42517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C531A1" w:rsidRPr="00A263E3" w14:paraId="0DAAC91F" w14:textId="77777777" w:rsidTr="00C26D55">
        <w:tc>
          <w:tcPr>
            <w:tcW w:w="1271" w:type="dxa"/>
          </w:tcPr>
          <w:p w14:paraId="69E7D16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1493" w:type="dxa"/>
          </w:tcPr>
          <w:p w14:paraId="7D596BE7" w14:textId="77777777" w:rsidR="00C531A1" w:rsidRPr="007125F5" w:rsidRDefault="00C531A1" w:rsidP="00C26D5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Week</w:t>
            </w:r>
          </w:p>
        </w:tc>
        <w:tc>
          <w:tcPr>
            <w:tcW w:w="1383" w:type="dxa"/>
          </w:tcPr>
          <w:p w14:paraId="6A8D770C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501D0A69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 w:hint="eastAsia"/>
                <w:sz w:val="20"/>
                <w:szCs w:val="20"/>
              </w:rPr>
              <w:t>56</w:t>
            </w:r>
          </w:p>
        </w:tc>
        <w:tc>
          <w:tcPr>
            <w:tcW w:w="1383" w:type="dxa"/>
          </w:tcPr>
          <w:p w14:paraId="05252C13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 w:hint="eastAsia"/>
                <w:sz w:val="20"/>
                <w:szCs w:val="20"/>
              </w:rPr>
              <w:t>56</w:t>
            </w:r>
          </w:p>
        </w:tc>
        <w:tc>
          <w:tcPr>
            <w:tcW w:w="1383" w:type="dxa"/>
          </w:tcPr>
          <w:p w14:paraId="7E1884C7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 w:hint="eastAsia"/>
                <w:sz w:val="20"/>
                <w:szCs w:val="20"/>
              </w:rPr>
              <w:t>08</w:t>
            </w:r>
          </w:p>
        </w:tc>
      </w:tr>
      <w:tr w:rsidR="00C531A1" w:rsidRPr="00A263E3" w14:paraId="05D84B23" w14:textId="77777777" w:rsidTr="00C26D55">
        <w:tc>
          <w:tcPr>
            <w:tcW w:w="1271" w:type="dxa"/>
          </w:tcPr>
          <w:p w14:paraId="6BF2634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1493" w:type="dxa"/>
          </w:tcPr>
          <w:p w14:paraId="4CD7A3C3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Weeks</w:t>
            </w:r>
          </w:p>
        </w:tc>
        <w:tc>
          <w:tcPr>
            <w:tcW w:w="1383" w:type="dxa"/>
          </w:tcPr>
          <w:p w14:paraId="07B24B2E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14:paraId="5DFAE74B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383" w:type="dxa"/>
          </w:tcPr>
          <w:p w14:paraId="7D88224D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383" w:type="dxa"/>
          </w:tcPr>
          <w:p w14:paraId="6A98E00D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C531A1" w:rsidRPr="00A263E3" w14:paraId="0367DDD9" w14:textId="77777777" w:rsidTr="00C26D55">
        <w:tc>
          <w:tcPr>
            <w:tcW w:w="1271" w:type="dxa"/>
          </w:tcPr>
          <w:p w14:paraId="55C72D38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93" w:type="dxa"/>
          </w:tcPr>
          <w:p w14:paraId="551E9D53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Negative keywords**</w:t>
            </w:r>
          </w:p>
        </w:tc>
        <w:tc>
          <w:tcPr>
            <w:tcW w:w="1383" w:type="dxa"/>
          </w:tcPr>
          <w:p w14:paraId="12866D25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4A15DECF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1383" w:type="dxa"/>
          </w:tcPr>
          <w:p w14:paraId="44119825" w14:textId="77777777" w:rsidR="00C531A1" w:rsidRPr="00A263E3" w:rsidRDefault="00C531A1" w:rsidP="00C26D55">
            <w:pPr>
              <w:rPr>
                <w:rFonts w:ascii="Calibri" w:hAnsi="Calibri" w:cs="Calibri"/>
                <w:sz w:val="20"/>
                <w:szCs w:val="20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1383" w:type="dxa"/>
          </w:tcPr>
          <w:p w14:paraId="7206A153" w14:textId="77777777" w:rsidR="00C531A1" w:rsidRPr="00335792" w:rsidRDefault="00C531A1" w:rsidP="00C26D5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263E3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</w:tr>
    </w:tbl>
    <w:p w14:paraId="42B68880" w14:textId="77777777" w:rsidR="00C531A1" w:rsidRPr="00A263E3" w:rsidRDefault="00C531A1" w:rsidP="00C531A1">
      <w:pPr>
        <w:rPr>
          <w:rFonts w:ascii="Calibri" w:hAnsi="Calibri" w:cs="Calibri"/>
          <w:b/>
          <w:bCs/>
          <w:sz w:val="24"/>
          <w:szCs w:val="28"/>
        </w:rPr>
      </w:pPr>
    </w:p>
    <w:p w14:paraId="6F9F78F4" w14:textId="77777777" w:rsidR="00C531A1" w:rsidRPr="00A263E3" w:rsidRDefault="00C531A1" w:rsidP="00C531A1">
      <w:pPr>
        <w:rPr>
          <w:rFonts w:ascii="Calibri" w:hAnsi="Calibri" w:cs="Calibri"/>
          <w:b/>
          <w:bCs/>
          <w:sz w:val="24"/>
          <w:szCs w:val="28"/>
        </w:rPr>
      </w:pPr>
    </w:p>
    <w:p w14:paraId="53F01C67" w14:textId="77777777" w:rsidR="00C531A1" w:rsidRPr="00A263E3" w:rsidRDefault="00C531A1" w:rsidP="00C531A1">
      <w:pPr>
        <w:rPr>
          <w:rFonts w:ascii="Calibri" w:hAnsi="Calibri" w:cs="Calibri"/>
          <w:sz w:val="24"/>
          <w:szCs w:val="24"/>
        </w:rPr>
      </w:pPr>
      <w:r w:rsidRPr="00A263E3">
        <w:rPr>
          <w:rFonts w:ascii="Calibri" w:hAnsi="Calibri" w:cs="Calibri"/>
          <w:b/>
          <w:bCs/>
          <w:sz w:val="24"/>
          <w:szCs w:val="24"/>
        </w:rPr>
        <w:t xml:space="preserve">Table S2. Coverage, overlaps, and conflicts of the labelling rules used for identifying community-acquired pneumonia from free text chest X-ray </w:t>
      </w:r>
      <w:r>
        <w:rPr>
          <w:rFonts w:ascii="Calibri" w:hAnsi="Calibri" w:cs="Calibri"/>
          <w:b/>
          <w:bCs/>
          <w:sz w:val="24"/>
          <w:szCs w:val="24"/>
        </w:rPr>
        <w:t xml:space="preserve">or CT </w:t>
      </w:r>
      <w:r w:rsidRPr="00A263E3">
        <w:rPr>
          <w:rFonts w:ascii="Calibri" w:hAnsi="Calibri" w:cs="Calibri"/>
          <w:b/>
          <w:bCs/>
          <w:sz w:val="24"/>
          <w:szCs w:val="24"/>
        </w:rPr>
        <w:t xml:space="preserve">reports.  </w:t>
      </w:r>
      <w:r w:rsidRPr="00A263E3">
        <w:rPr>
          <w:rFonts w:ascii="Calibri" w:hAnsi="Calibri" w:cs="Calibri"/>
          <w:sz w:val="24"/>
          <w:szCs w:val="24"/>
        </w:rPr>
        <w:t>*Positive keywords: 'pneumonia', 'consolidation', 'infiltrate', 'airspace', 'bronchopneumonia', 'infection', 'infective', 'air bronchogram', 'density', 'pneumonic', 'abscess', 'aspiration', 'cavity'; **Negative keywords: 'heart failure', 'oedema', 'bronchitis', '</w:t>
      </w:r>
      <w:proofErr w:type="spellStart"/>
      <w:r w:rsidRPr="00A263E3">
        <w:rPr>
          <w:rFonts w:ascii="Calibri" w:hAnsi="Calibri" w:cs="Calibri"/>
          <w:sz w:val="24"/>
          <w:szCs w:val="24"/>
        </w:rPr>
        <w:t>tumour</w:t>
      </w:r>
      <w:proofErr w:type="spellEnd"/>
      <w:r w:rsidRPr="00A263E3">
        <w:rPr>
          <w:rFonts w:ascii="Calibri" w:hAnsi="Calibri" w:cs="Calibri"/>
          <w:sz w:val="24"/>
          <w:szCs w:val="24"/>
        </w:rPr>
        <w:t>', 'cancer', 'asthma', 'fracture'.</w:t>
      </w:r>
    </w:p>
    <w:p w14:paraId="3D7E8DAF" w14:textId="77777777" w:rsidR="00C531A1" w:rsidRPr="00A263E3" w:rsidRDefault="00C531A1" w:rsidP="00C531A1">
      <w:pPr>
        <w:rPr>
          <w:rFonts w:ascii="Calibri" w:hAnsi="Calibri" w:cs="Calibri"/>
        </w:rPr>
      </w:pPr>
    </w:p>
    <w:p w14:paraId="49641387" w14:textId="77777777" w:rsidR="004509ED" w:rsidRDefault="004509ED"/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A1"/>
    <w:rsid w:val="00046684"/>
    <w:rsid w:val="004509ED"/>
    <w:rsid w:val="008A14A8"/>
    <w:rsid w:val="0093550B"/>
    <w:rsid w:val="00A8196D"/>
    <w:rsid w:val="00AA0FA4"/>
    <w:rsid w:val="00C4461A"/>
    <w:rsid w:val="00C531A1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AD8BD"/>
  <w15:chartTrackingRefBased/>
  <w15:docId w15:val="{795A4B11-5873-EF4D-8E95-BC28B068F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1A1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1A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1A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1A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1A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1A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1A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1A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1A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1A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1A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1A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1A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1A1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1A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1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1A1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4:00Z</dcterms:created>
  <dcterms:modified xsi:type="dcterms:W3CDTF">2025-07-03T17:05:00Z</dcterms:modified>
</cp:coreProperties>
</file>